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lang w:val="fr-F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371600</wp:posOffset>
                </wp:positionV>
                <wp:extent cx="6051550" cy="7512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1550" cy="7512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8"/>
                              <w:gridCol w:w="239"/>
                              <w:gridCol w:w="4711"/>
                              <w:gridCol w:w="1056"/>
                              <w:gridCol w:w="1022"/>
                              <w:gridCol w:w="1192"/>
                              <w:gridCol w:w="1022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238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Characteristic</w:t>
                                  </w: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New admission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Readmi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238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Demographic</w:t>
                                  </w: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rFonts w:eastAsia="Times New Roma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N=5185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N=36011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4025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77.6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31371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8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16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2.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464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rFonts w:eastAsia="Times New Roma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sz w:val="20"/>
                                      <w:szCs w:val="20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0</w:t>
                                  </w: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  <w:t xml:space="preserve"> or below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793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66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1 to 3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441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47.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8892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31 to 4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297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940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41 to 5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369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9953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7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51 to 6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505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4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Above 6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052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238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sz w:val="20"/>
                                      <w:szCs w:val="20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Drug taking Profi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Heroin only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508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98.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35088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9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Heroin and Opiate/Opium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Heroin and other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493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Opiate/Opium only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Others only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238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CN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Major method of Heroin us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N=5106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N=35585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  <w:bookmarkStart w:id="0" w:name="OLE_LINK4"/>
                                  <w:bookmarkStart w:id="1" w:name="OLE_LINK3"/>
                                  <w:bookmarkStart w:id="2" w:name="OLE_LINK4"/>
                                  <w:bookmarkStart w:id="3" w:name="OLE_LINK3"/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bookmarkStart w:id="4" w:name="OLE_LINK4"/>
                                  <w:bookmarkStart w:id="5" w:name="OLE_LINK3"/>
                                  <w:r>
                                    <w:rPr>
                                      <w:lang w:eastAsia="zh-CN"/>
                                    </w:rPr>
                                    <w:t>%</w:t>
                                  </w:r>
                                  <w:bookmarkEnd w:id="4"/>
                                  <w:bookmarkEnd w:id="5"/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I.M./I.V.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323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5.9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8705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5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Inhalation/smoking/sniffing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3781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74.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686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4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Oral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5238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sz w:val="20"/>
                                      <w:szCs w:val="20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HIV risk behavior (Heroin users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N=5106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N=35585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Injection history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CN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Current injection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323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5.9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8705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5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N=1323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N=18705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Current unclean syringe us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7.6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54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Past needle sharing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30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7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Current needle sharing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386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238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CN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Sex behavior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N=36011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 xml:space="preserve">Multiple sex partners 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525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315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N=3115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N=18047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rFonts w:eastAsia="Times New Roma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CN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Unprotected sex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919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61.6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1492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63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530" w:type="dxa"/>
                                  <w:gridSpan w:val="7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rFonts w:eastAsia="新細明體;PMingLiU"/>
                                      <w:sz w:val="12"/>
                                      <w:szCs w:val="12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New admission: first time registeri</w:t>
                                  </w:r>
                                  <w:r>
                                    <w:rPr>
                                      <w:rFonts w:eastAsia="新細明體;PMingLiU"/>
                                      <w:sz w:val="20"/>
                                      <w:szCs w:val="20"/>
                                      <w:lang w:eastAsia="zh-TW"/>
                                    </w:rPr>
                                    <w:t>n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clients; Readmission: clients who have dropped out of the methadone service for 28 days</w:t>
                                  </w:r>
                                  <w:r>
                                    <w:rPr>
                                      <w:rFonts w:eastAsia="新細明體;PMingLiU"/>
                                      <w:sz w:val="20"/>
                                      <w:szCs w:val="20"/>
                                      <w:lang w:eastAsia="zh-TW"/>
                                    </w:rPr>
                                    <w:t xml:space="preserve"> or m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530" w:type="dxa"/>
                                  <w:gridSpan w:val="7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fr-FR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 w:eastAsia="zh-CN"/>
                                    </w:rPr>
                                    <w:t>I.M</w:t>
                                  </w:r>
                                  <w:r>
                                    <w:rPr>
                                      <w:rFonts w:eastAsia="新細明體;PMingLiU"/>
                                      <w:sz w:val="20"/>
                                      <w:szCs w:val="20"/>
                                      <w:lang w:val="fr-FR" w:eastAsia="zh-TW"/>
                                    </w:rPr>
                                    <w:t>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 w:eastAsia="zh-CN"/>
                                    </w:rPr>
                                    <w:t>: intramuscular injection; I.V</w:t>
                                  </w:r>
                                  <w:r>
                                    <w:rPr>
                                      <w:rFonts w:eastAsia="新細明體;PMingLiU"/>
                                      <w:sz w:val="20"/>
                                      <w:szCs w:val="20"/>
                                      <w:lang w:val="fr-FR" w:eastAsia="zh-TW"/>
                                    </w:rPr>
                                    <w:t>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 w:eastAsia="zh-CN"/>
                                    </w:rPr>
                                    <w:t>: intravenous inject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6.5pt;height:591.5pt;mso-wrap-distance-left:9pt;mso-wrap-distance-right:9pt;mso-wrap-distance-top:0pt;mso-wrap-distance-bottom:0pt;margin-top:108pt;mso-position-vertical-relative:page;margin-left:-22.2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95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8"/>
                        <w:gridCol w:w="239"/>
                        <w:gridCol w:w="4711"/>
                        <w:gridCol w:w="1056"/>
                        <w:gridCol w:w="1022"/>
                        <w:gridCol w:w="1192"/>
                        <w:gridCol w:w="1022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5238" w:type="dxa"/>
                            <w:gridSpan w:val="3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Characteristic</w:t>
                            </w: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078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New admission</w:t>
                            </w:r>
                          </w:p>
                        </w:tc>
                        <w:tc>
                          <w:tcPr>
                            <w:tcW w:w="2214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Readmissio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238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Demographic</w:t>
                            </w: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CN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eastAsia="Times New Roman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N=5185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N=36011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4025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77.6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31371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87.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16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2.4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464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2.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eastAsia="Times New Roman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sz w:val="20"/>
                                <w:szCs w:val="20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4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0</w:t>
                            </w: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  <w:t xml:space="preserve"> or below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793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66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1 to 3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441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47.1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8892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4.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31 to 4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297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940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6.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41 to 5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369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9953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7.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51 to 6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5054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4.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Above 6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052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5.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238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sz w:val="20"/>
                                <w:szCs w:val="20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Drug taking Profi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Heroin only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5084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98.1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35088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97.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Heroin and Opiate/Opium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Heroin and other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493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.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Opiate/Opium only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Others only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0.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238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Major method of Heroin us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N=5106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N=35585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  <w:bookmarkStart w:id="6" w:name="OLE_LINK4"/>
                            <w:bookmarkStart w:id="7" w:name="OLE_LINK3"/>
                            <w:bookmarkStart w:id="8" w:name="OLE_LINK4"/>
                            <w:bookmarkStart w:id="9" w:name="OLE_LINK3"/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bookmarkStart w:id="10" w:name="OLE_LINK4"/>
                            <w:bookmarkStart w:id="11" w:name="OLE_LINK3"/>
                            <w:r>
                              <w:rPr>
                                <w:lang w:eastAsia="zh-CN"/>
                              </w:rPr>
                              <w:t>%</w:t>
                            </w:r>
                            <w:bookmarkEnd w:id="10"/>
                            <w:bookmarkEnd w:id="11"/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I.M./I.V.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323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5.9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8705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52.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Inhalation/smoking/sniffing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3781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74.1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6864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47.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Oral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5238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sz w:val="20"/>
                                <w:szCs w:val="20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HIV risk behavior (Heroin users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N=5106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N=35585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Injection history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CN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Current injection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323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5.9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8705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52.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N=1323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N=18705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Current unclean syringe us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7.6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544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3.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Past needle sharing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300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7.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Current needle sharing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386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2.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238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 xml:space="preserve">  </w:t>
                            </w:r>
                            <w:r>
                              <w:rPr>
                                <w:lang w:eastAsia="zh-CN"/>
                              </w:rPr>
                              <w:t>Sex behavior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N=36011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 xml:space="preserve">Multiple sex partners 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525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3154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8.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N=3115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N=18047</w:t>
                            </w:r>
                          </w:p>
                        </w:tc>
                        <w:tc>
                          <w:tcPr>
                            <w:tcW w:w="1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eastAsia="Times New Roman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CN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4950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Unprotected sex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919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61.6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1492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63.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530" w:type="dxa"/>
                            <w:gridSpan w:val="7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eastAsia="新細明體;PMingLiU"/>
                                <w:sz w:val="12"/>
                                <w:szCs w:val="12"/>
                                <w:lang w:eastAsia="zh-T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New admission: first time registeri</w:t>
                            </w:r>
                            <w:r>
                              <w:rPr>
                                <w:rFonts w:eastAsia="新細明體;PMingLiU"/>
                                <w:sz w:val="20"/>
                                <w:szCs w:val="20"/>
                                <w:lang w:eastAsia="zh-TW"/>
                              </w:rPr>
                              <w:t>ng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 clients; Readmission: clients who have dropped out of the methadone service for 28 days</w:t>
                            </w:r>
                            <w:r>
                              <w:rPr>
                                <w:rFonts w:eastAsia="新細明體;PMingLiU"/>
                                <w:sz w:val="20"/>
                                <w:szCs w:val="20"/>
                                <w:lang w:eastAsia="zh-TW"/>
                              </w:rPr>
                              <w:t xml:space="preserve"> or mor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530" w:type="dxa"/>
                            <w:gridSpan w:val="7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fr-FR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fr-FR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  <w:lang w:val="fr-FR" w:eastAsia="zh-CN"/>
                              </w:rPr>
                              <w:t>I.M</w:t>
                            </w:r>
                            <w:r>
                              <w:rPr>
                                <w:rFonts w:eastAsia="新細明體;PMingLiU"/>
                                <w:sz w:val="20"/>
                                <w:szCs w:val="20"/>
                                <w:lang w:val="fr-FR" w:eastAsia="zh-TW"/>
                              </w:rPr>
                              <w:t>.</w:t>
                            </w:r>
                            <w:r>
                              <w:rPr>
                                <w:sz w:val="20"/>
                                <w:szCs w:val="20"/>
                                <w:lang w:val="fr-FR" w:eastAsia="zh-CN"/>
                              </w:rPr>
                              <w:t>: intramuscular injection; I.V</w:t>
                            </w:r>
                            <w:r>
                              <w:rPr>
                                <w:rFonts w:eastAsia="新細明體;PMingLiU"/>
                                <w:sz w:val="20"/>
                                <w:szCs w:val="20"/>
                                <w:lang w:val="fr-FR" w:eastAsia="zh-TW"/>
                              </w:rPr>
                              <w:t>.</w:t>
                            </w:r>
                            <w:r>
                              <w:rPr>
                                <w:sz w:val="20"/>
                                <w:szCs w:val="20"/>
                                <w:lang w:val="fr-FR" w:eastAsia="zh-CN"/>
                              </w:rPr>
                              <w:t>: intravenous inject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08:42:00Z</dcterms:created>
  <dc:creator>CEID</dc:creator>
  <dc:description/>
  <cp:keywords/>
  <dc:language>en-US</dc:language>
  <cp:lastModifiedBy>CEID</cp:lastModifiedBy>
  <dcterms:modified xsi:type="dcterms:W3CDTF">2009-05-19T08:42:00Z</dcterms:modified>
  <cp:revision>2</cp:revision>
  <dc:subject/>
  <dc:title>Characteristics</dc:title>
</cp:coreProperties>
</file>